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7625</wp:posOffset>
            </wp:positionH>
            <wp:positionV relativeFrom="paragraph">
              <wp:posOffset>38735</wp:posOffset>
            </wp:positionV>
            <wp:extent cx="5342890" cy="4283710"/>
            <wp:effectExtent l="0" t="0" r="10160" b="2540"/>
            <wp:wrapSquare wrapText="bothSides"/>
            <wp:docPr id="1" name="图片 1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1"/>
                    <pic:cNvPicPr>
                      <a:picLocks noChangeAspect="1"/>
                    </pic:cNvPicPr>
                  </pic:nvPicPr>
                  <pic:blipFill>
                    <a:blip r:embed="rId4"/>
                    <a:srcRect t="15902" b="1122"/>
                    <a:stretch>
                      <a:fillRect/>
                    </a:stretch>
                  </pic:blipFill>
                  <pic:spPr>
                    <a:xfrm>
                      <a:off x="0" y="0"/>
                      <a:ext cx="5342890" cy="4283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. 1.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effect of PA on the regulation of GPRs/p-p65/KLF7 in 3T3-L1 adipocytes and HepG2 cells.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expression of KLF7, p-p65, GPR40 and GPR120 in 3T3-L1 adipocyte (a-c) and HepG2 cell (e-g) stimulated by 200 μM PA. The glucose consumption ability of 3T3-L1 adipocyte (d) and HepG2 cell (h) was detected.  t-test, *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&lt; 0.05, **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&lt; 0.01, ***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&lt; 0.001, the difference was statistically significant, data presented as means ± SEM. 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32A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02:25:06Z</dcterms:created>
  <dc:creator>admin</dc:creator>
  <cp:lastModifiedBy>admin</cp:lastModifiedBy>
  <dcterms:modified xsi:type="dcterms:W3CDTF">2022-03-17T02:2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D83C78B2E63F4F699C6C09AF0DD23A0D</vt:lpwstr>
  </property>
</Properties>
</file>